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able S1</w:t>
      </w:r>
      <w:r>
        <w:rPr>
          <w:rFonts w:cs="Times New Roman" w:ascii="Times New Roman" w:hAnsi="Times New Roman"/>
        </w:rPr>
        <w:t>: PCR primer sequences</w:t>
      </w:r>
    </w:p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880"/>
        <w:gridCol w:w="585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I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ime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quence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AP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TTTGTTTGTTGGGGATT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CTCCAACACCTACCCCAT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GGGTTTTGTGTTTT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TGC/TGGAGTGC/TGGGTC/TGGGAAGC/TGGAG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p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TTAGGAGTTTATTTAATTTAGGGA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ATCCAACTTTATACCAAAAACC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CCAAAAAACAAATAACTACTAAAC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G/AAAAACACTTTACG/ATTCG/AAACTAAAAACG/ATACTT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p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GGGGTTGGTTGGTTATT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 CTACCTACTCTCCCCCTC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GTTGGTTATTAGAGGG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GGGC/TGGATC/TGC/TGTGC/TGTTC/TGGC/TGGTTGC/TG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eN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GTAGTTTTAGGGTTTTGTTGG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-CCCCTATCCCATACACAA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ATTAGTTTTAGTTTTTAT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C/TGGAATTTAGGC/TGTTC/TGGTTTTT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ET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TGTTTGGGGTTGGAATAAAG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-ATCCTTCAACCCAAATACCCTT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GTAGAGAGTTGTTTAAG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GAC/TGC/TGTTTTTGTATTTGC/TGTTAGGC/TGAA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IL-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TATTTTAGTTTTGAGAAAGGAGGT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AATACTCTAAAACCCAACAAAA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CCTAATACAAACAACCC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G/AACCACACG/ACAAAAAC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IFN</w:t>
            </w:r>
            <w:r>
              <w:rPr>
                <w:rFonts w:cs="Times New Roman" w:ascii="Times New Roman" w:hAnsi="Times New Roman"/>
                <w:bCs/>
                <w:i/>
              </w:rPr>
              <w:t>γ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GTTTTTTGGATTTGATTAGTTTG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AATAACAACCAAAAAAACCC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ATAACTTATATATTTCA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/ATTTCCG/AAAAAAA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iNO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ATGAGAGTTGTTGGGAAGTGT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CCACCAAACCCAACCAAAC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AAAGGTATTTTTGTTTTA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/TGATTTTC/TGGGTTTTTTTTTATTTTG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</w:rPr>
              <w:t>RASSF1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TAGTGGGTAGGTTAAGTGTGTT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TACCCTTCCTTCCCTCCT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AAGTTGGTTTTTAGAAAT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/TGGGTATTTTC/TGC/TGTGGTGTTTTGC/TGGTC/TGTC/TGTC/TGTTGTG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lang w:val="it-IT"/>
              </w:rPr>
              <w:t>CDH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ATGGAATATTTTATGATGATTAA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CACAAATTAATTTTACCTACA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CTCCTATTTAACTTCTTC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TCA/GACATTACATACCACA/GAAAT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lang w:val="it-IT"/>
              </w:rPr>
              <w:t>TNF</w:t>
            </w:r>
            <w:r>
              <w:rPr>
                <w:rFonts w:cs="Times New Roman" w:ascii="Times New Roman" w:hAnsi="Times New Roman"/>
                <w:bCs/>
                <w:i/>
              </w:rPr>
              <w:t>α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TGAGGGGTATTTTTGATGTTTG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CAACAACTACCTTTATATATCC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TAAACCCTACACCTTCTA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TCG/AATTTCTTCTCCATCG/ACG/AAAAACG/AAAAATT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lang w:val="it-IT"/>
              </w:rPr>
              <w:t>hTER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GGTTTTGGATGTTAGGGATT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 -CCACAAAACCCTAAAACTTCTC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GAGTTGTTTGGGAA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AC/TGC/TGTAGTGTTTTTAC/TGGGGTGTTTTTT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lang w:val="it-IT"/>
              </w:rPr>
              <w:t>Alu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-TTTTTATTAAAAATATAAAAAT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CCCAAACTAAAATACAATA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ATAACTAAAATTACAAA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G/AC/TG/AC/TG/ACCACCA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INE-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rward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TTTGAGTTAGGTGTGGGATATA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verse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Biotin-AAAATCAAAAAATTCCCTTTC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ing Primer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AGTTAGGTGTGGGATATAGT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equence analyzed (5’ to 3’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it-IT"/>
              </w:rPr>
              <w:t>TTC/TGTGGTGC/TGTC/T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4:54:00Z</dcterms:created>
  <dc:creator>HSPH IT</dc:creator>
  <dc:description/>
  <cp:keywords/>
  <dc:language>en-US</dc:language>
  <cp:lastModifiedBy>HSPH IT</cp:lastModifiedBy>
  <dcterms:modified xsi:type="dcterms:W3CDTF">2012-05-23T14:55:00Z</dcterms:modified>
  <cp:revision>3</cp:revision>
  <dc:subject/>
  <dc:title/>
</cp:coreProperties>
</file>